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sz w:val="20"/>
        </w:rPr>
      </w:r>
    </w:p>
    <w:p>
      <w:pPr>
        <w:pStyle w:val="Normal"/>
        <w:rPr/>
      </w:pPr>
      <w:r>
        <w:rPr>
          <w:rFonts w:cs="Times New Roman" w:ascii="Times New Roman" w:hAnsi="Times New Roman"/>
          <w:b/>
        </w:rPr>
        <w:t>Table 1.</w:t>
      </w:r>
      <w:r>
        <w:rPr>
          <w:rFonts w:cs="Times New Roman" w:ascii="Times New Roman" w:hAnsi="Times New Roman"/>
        </w:rPr>
        <w:t xml:space="preserve"> Sequence of the oligonucleotides used to isolate and order the BAC contig covering the bovine FHIT gene.</w:t>
      </w:r>
    </w:p>
    <w:p>
      <w:pPr>
        <w:pStyle w:val="Normal"/>
        <w:rPr>
          <w:rFonts w:ascii="Times New Roman" w:hAnsi="Times New Roman" w:cs="Times New Roman"/>
        </w:rPr>
      </w:pPr>
      <w:r>
        <w:rPr>
          <w:rFonts w:cs="Times New Roman" w:ascii="Times New Roman" w:hAnsi="Times New Roman"/>
        </w:rPr>
      </w:r>
    </w:p>
    <w:tbl>
      <w:tblPr>
        <w:tblW w:w="13908" w:type="dxa"/>
        <w:jc w:val="left"/>
        <w:tblInd w:w="-21" w:type="dxa"/>
        <w:tblLayout w:type="fixed"/>
        <w:tblCellMar>
          <w:top w:w="0" w:type="dxa"/>
          <w:left w:w="70" w:type="dxa"/>
          <w:bottom w:w="0" w:type="dxa"/>
          <w:right w:w="70" w:type="dxa"/>
        </w:tblCellMar>
      </w:tblPr>
      <w:tblGrid>
        <w:gridCol w:w="1258"/>
        <w:gridCol w:w="3700"/>
        <w:gridCol w:w="2163"/>
        <w:gridCol w:w="1111"/>
        <w:gridCol w:w="3395"/>
        <w:gridCol w:w="2281"/>
      </w:tblGrid>
      <w:tr>
        <w:trPr>
          <w:trHeight w:val="32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Primer</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Sequence 5'-3' §</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Coordinates on contig NC000003</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Prime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Sequence 5'-3' §</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333333"/>
                <w:sz w:val="20"/>
              </w:rPr>
            </w:pPr>
            <w:r>
              <w:rPr>
                <w:rFonts w:cs="Times New Roman" w:ascii="Times New Roman" w:hAnsi="Times New Roman"/>
                <w:b/>
                <w:color w:val="333333"/>
                <w:sz w:val="20"/>
              </w:rPr>
              <w:t>Coordinates on contig NC00000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1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CCtGCTCTGtTCcGTCCA</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212164-61212144</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1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TCCAaGATcTTGgCAGC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212035-61212015</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2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AGCTCAGcAAAGAAGgGA</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61379-61161359</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2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TTTGCCTgtGAGGGAGG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61351-61161331</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1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GGGTGGCCAAATGCAAT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61134-61141113</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1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GAACGAAATTAGCTACAC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60851-61160830</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3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CtgGcAgGAGAGAAGC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55568-61155548</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3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CCcTAgATGcAagGCACT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55532-61155512</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2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ACCTCAAGGGAGAGTCAA</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15477-61115457</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2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TGCCTGCAGTAGCCTTC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15223-6111520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3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CAtgCCAAAacGTTTCATAc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07585-61107563</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3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ATTTGCACCAcGAgTAAGTg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107368-61107346</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4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CAtGTGAAGATAGGCCc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78949-61078929</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4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AGTCACTTGcTCCAAAGG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78815-61078794</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5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TTTCATcCAGTGGCcTG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41604-61041584</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5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CCTGACAGCTTTcAAAGt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41514-6104149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6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CCTGGATGGTACCtAATC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25809-61025788</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2-6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GCATGTGCCCAAGTCTgA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25603-61025582</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1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AGTGGTGCTTaGAATGAT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956829-60956807</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1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AAgAGGAcTTAttCCCccA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956614-60956592</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2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CATGATTTTGAcCAAGCcTC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934746-60934724</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2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CCTTGGGGAATCtAAAGCT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934596-60934574</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3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TAgCCTCTTTCCCTTTGgG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97534-60897512</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3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TCTTaTCcTAGgcCCAGC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97389-6089736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4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ATaCTGGAAtGATGGGcTCCA</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77448-60877426</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4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ATTACCtACTGCAcCACTC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77279-6087725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5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CTgGGGTTTCACAaGACT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29011-60828990</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5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GCAGCAgGAGAATGAGCTA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28840-60828819</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6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gACAAGGATGccTTCTAAT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01918-60801896</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3-6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CtgAAAcCCAtTTCTTCATC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801698-6080167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CTCAGTATTCATGcTGAA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782745-60782725</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ACCTACCTgcCtGAAGAC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782673-6078265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A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CTTGATCCGTAGGGCCA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436453 *</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A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GATCTTTGGAGAACGTGG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436453 *</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B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ACTCTCTGGGTTTCATG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274627 *</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4B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CAGGAAAAACAGGAGCAG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274627 *</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5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GTCGTTCAGATTTGGCCAA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497752-60497733</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5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CCaGGTACCACAGGcT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497652-6049763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1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GACCTGCTTcCCATGCA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490425-60490405</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1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gCCTACTGATGTTCtAA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490223-6049020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CTTTTcaGgTGGAAGGA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339966-60339946</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CTGgCTgAAACTGGTcTT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339741-60339721</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A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GGTTGGACTGCTAATGAGA</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308002-60307981</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A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TCCCAATCcaCCTACCAA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307847-60307826</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B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TCTGGCAAAGAGGCAGA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77013-60276993</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B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CTcTtCTGACTgACcgC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76707-6027668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C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ATCTGCcGTAAccGCTCCT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50525-60250504</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C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CTGAAGCcGACTTGAAAGT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50365-60250344</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D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CCCATTAGGAAAACCCC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15528-60215507</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2D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gAgAGGAcTAAcGTGGTA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215319-60215298</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3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aGGAGTAGAGGATAgTGC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177611-60177590</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3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TaCTAATCCTATgGCTtGT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177391-60177370</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4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GTtTGAAATGTgCAtGGG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056173-60056152</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5-4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AGGCAAAACTTCTatagC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055974-6005595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6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GTCCTcGTGTGtCCcC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974918-59974899</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6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CTGCATGGAAAAcGTGA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974792-5997477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7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GCAGGAGATACCATCTATC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972166-59972144</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7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CTCTCTGACCTCGAAGATA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972159-5997213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8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CTTCAcGAGAGCATCgC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83180-59883160</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8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gTAAGATCAGAGAgAGC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83132-59883112</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1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GGGTGACATTGAATGGT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78160-59878140</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1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gCAGCtCTCAGGGCCAAAT</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77890-59877870</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A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TATCTCTCCTTCAGGCTA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48742-59848721</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A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AGcGtCTCCgAACTCAGCA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48571-59848550</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B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cGACATAAAGGCTTCCCAT</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10889-59810869</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B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CCTTCTCCCCATGAAGcA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10724-59810704</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C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AAGACCTTCcCCtTCcAG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86206-59786186</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C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CcGCCTcAAAGaTAAgC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85959-59785939</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2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TgGCCAgAaTTGCcAGAG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26268-59826247</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2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TCATAgTTCTTCTCtgGA</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826108-5982608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3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AGAGTCtcGTcGAGTTCC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61107-59761086</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3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GCCgAGAAGTGTgACTaTG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60894-59760873</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4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gATGGAGCATTcATCATcT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21203-59721182</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ntr8-4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GCAATCaGCTTGACAAcGTG</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20905-59720884</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9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CAGAGGAGGAAATGGCAGC</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13087-59713067</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9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TCACTGAAAGTAGACCCT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13007-59712987</w:t>
            </w:r>
          </w:p>
        </w:tc>
      </w:tr>
      <w:tr>
        <w:trPr>
          <w:trHeight w:val="340"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10F</w:t>
            </w:r>
          </w:p>
        </w:tc>
        <w:tc>
          <w:tcPr>
            <w:tcW w:w="3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AacAAATCCCCAGGCATAAG</w:t>
            </w:r>
          </w:p>
        </w:tc>
        <w:tc>
          <w:tcPr>
            <w:tcW w:w="2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10340-59710319</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on 10R</w:t>
            </w:r>
          </w:p>
        </w:tc>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TGAAACATAACCCCGTTGGC</w:t>
            </w:r>
          </w:p>
        </w:tc>
        <w:tc>
          <w:tcPr>
            <w:tcW w:w="2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p>
        </w:tc>
      </w:tr>
    </w:tbl>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Primers were selected based on their position in the human FHIT contig (NC-000003) and confronted with the trace archive database of sequencing runs of the bovine genome project to verify their homology. In case of identity the oligonucleotides were used as such; otherwise the sequence identified in the bovine trace archive was used. To reflect changes in the sequence of primers between the two species the affected nucleotides are shown in lower case.</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In this case a bovine sequence entry from GenBank was used directly to design the primer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Exon 10 in the bovine is longer than in man, so here the primers were designed directly on a sequence from the bovine trace archive</w:t>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Courier"/>
      <w:color w:val="auto"/>
      <w:sz w:val="24"/>
      <w:szCs w:val="24"/>
      <w:lang w:val="it-IT"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22T13:05:00Z</dcterms:created>
  <dc:creator>Luca Ferretti</dc:creator>
  <dc:description/>
  <dc:language>en-US</dc:language>
  <cp:lastModifiedBy>Luca Ferretti</cp:lastModifiedBy>
  <cp:lastPrinted>2005-11-22T14:38:00Z</cp:lastPrinted>
  <dcterms:modified xsi:type="dcterms:W3CDTF">2005-12-07T12:26:00Z</dcterms:modified>
  <cp:revision>15</cp:revision>
  <dc:subject/>
  <dc:title>Primer</dc:title>
</cp:coreProperties>
</file>